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1: Virus parameters in 32 urine samples from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m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NGS.</w:t>
      </w:r>
    </w:p>
    <w:tbl>
      <w:tblPr>
        <w:tblStyle w:val="3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510"/>
        <w:gridCol w:w="1149"/>
        <w:gridCol w:w="1188"/>
        <w:gridCol w:w="1470"/>
        <w:gridCol w:w="15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4" w:hRule="atLeast"/>
        </w:trPr>
        <w:tc>
          <w:tcPr>
            <w:tcW w:w="146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</w:tc>
        <w:tc>
          <w:tcPr>
            <w:tcW w:w="15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pecies of virus</w:t>
            </w:r>
          </w:p>
        </w:tc>
        <w:tc>
          <w:tcPr>
            <w:tcW w:w="114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verage Rate (%)</w:t>
            </w:r>
          </w:p>
        </w:tc>
        <w:tc>
          <w:tcPr>
            <w:tcW w:w="118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pth</w:t>
            </w:r>
          </w:p>
        </w:tc>
        <w:tc>
          <w:tcPr>
            <w:tcW w:w="147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MRN</w:t>
            </w:r>
          </w:p>
        </w:tc>
        <w:tc>
          <w:tcPr>
            <w:tcW w:w="15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lative Abundanc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6.75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8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9.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K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.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8.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1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7.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5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9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 beta-herpesvirus 6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K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B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K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0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0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.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.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1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3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6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.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.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.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2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.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8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7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AB-VI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.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trol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3.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trol-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1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19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trol-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K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7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trol-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9.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1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trol-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K viru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.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textAlignment w:val="auto"/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trol-17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 virus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3.61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.38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68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center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8296" w:type="dxa"/>
            <w:gridSpan w:val="6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tLeast"/>
              <w:jc w:val="left"/>
              <w:textAlignment w:val="auto"/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Palatino Linotype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MRN: Stringently Mapped Reads Numbe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40656B"/>
    <w:rsid w:val="7740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5:22:00Z</dcterms:created>
  <dc:creator>sunqi</dc:creator>
  <cp:lastModifiedBy>sunqi</cp:lastModifiedBy>
  <dcterms:modified xsi:type="dcterms:W3CDTF">2021-12-26T05:2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1493C26BD78C44D1BA105C2A07BCF972</vt:lpwstr>
  </property>
</Properties>
</file>